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522" w:rsidRDefault="00285522" w:rsidP="002855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5</w:t>
      </w:r>
      <w:r w:rsidRPr="003E11A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evice Complaints Reported by ≥5% of Patients (All PEG-J, N=395)</w:t>
      </w:r>
    </w:p>
    <w:tbl>
      <w:tblPr>
        <w:tblW w:w="56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4525"/>
        <w:gridCol w:w="1170"/>
      </w:tblGrid>
      <w:tr w:rsidR="00285522" w:rsidRPr="00EA2C5F" w:rsidTr="003D7FDA">
        <w:trPr>
          <w:tblHeader/>
        </w:trPr>
        <w:tc>
          <w:tcPr>
            <w:tcW w:w="45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85522" w:rsidRPr="00EA2C5F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285522" w:rsidRPr="00EA2C5F" w:rsidTr="003D7FDA">
        <w:trPr>
          <w:tblHeader/>
        </w:trPr>
        <w:tc>
          <w:tcPr>
            <w:tcW w:w="4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y Device </w:t>
            </w:r>
            <w:proofErr w:type="spellStart"/>
            <w:r w:rsidRPr="00EA2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aint</w:t>
            </w:r>
            <w:r w:rsidRPr="0084609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 (94</w:t>
            </w: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522" w:rsidRPr="00EA2C5F" w:rsidTr="003D7FDA">
        <w:trPr>
          <w:tblHeader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ice </w:t>
            </w:r>
            <w:proofErr w:type="spellStart"/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malfun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233 (59)</w:t>
            </w:r>
          </w:p>
        </w:tc>
      </w:tr>
      <w:tr w:rsidR="00285522" w:rsidRPr="00EA2C5F" w:rsidTr="003D7FDA">
        <w:trPr>
          <w:tblHeader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ion of device inser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207 (52)</w:t>
            </w:r>
          </w:p>
        </w:tc>
      </w:tr>
      <w:tr w:rsidR="00285522" w:rsidRPr="00EA2C5F" w:rsidTr="003D7FDA">
        <w:trPr>
          <w:tblHeader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evice disloc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185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522" w:rsidRPr="00EA2C5F" w:rsidTr="003D7FDA">
        <w:trPr>
          <w:tblHeader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Medical device site reac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17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522" w:rsidRPr="00EA2C5F" w:rsidTr="003D7FDA"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evice occlus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151 (38)</w:t>
            </w:r>
          </w:p>
        </w:tc>
      </w:tr>
      <w:tr w:rsidR="00285522" w:rsidRPr="00EA2C5F" w:rsidTr="003D7FDA"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evice related infec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115 (29)</w:t>
            </w:r>
          </w:p>
        </w:tc>
      </w:tr>
      <w:tr w:rsidR="00285522" w:rsidRPr="00EA2C5F" w:rsidTr="003D7FDA"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evice connection issu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108 (27)</w:t>
            </w:r>
          </w:p>
        </w:tc>
      </w:tr>
      <w:tr w:rsidR="00285522" w:rsidRPr="00EA2C5F" w:rsidTr="003D7FDA"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evice breakag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70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522" w:rsidRPr="00EA2C5F" w:rsidTr="003D7FDA"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evice leakag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6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522" w:rsidRPr="00EA2C5F" w:rsidTr="003D7FDA"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Unintentional medical device removal by patie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16</w:t>
            </w: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522" w:rsidRPr="00EA2C5F" w:rsidTr="003D7FDA">
        <w:tc>
          <w:tcPr>
            <w:tcW w:w="45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522" w:rsidRPr="00EA2C5F" w:rsidRDefault="00285522" w:rsidP="003D7FDA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edural P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522" w:rsidRPr="00E74EC4" w:rsidRDefault="00285522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6.1</w:t>
            </w:r>
            <w:r w:rsidRPr="00E74E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285522" w:rsidRDefault="00285522" w:rsidP="00285522">
      <w:pPr>
        <w:pStyle w:val="ListParagraph"/>
        <w:spacing w:after="0"/>
        <w:ind w:left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All PEG-</w:t>
      </w:r>
      <w:r w:rsidRPr="00197089">
        <w:rPr>
          <w:rFonts w:ascii="Times New Roman" w:hAnsi="Times New Roman" w:cs="Times New Roman"/>
          <w:bCs/>
          <w:sz w:val="18"/>
          <w:szCs w:val="18"/>
        </w:rPr>
        <w:t xml:space="preserve">J = </w:t>
      </w:r>
      <w:r>
        <w:rPr>
          <w:rFonts w:ascii="Times New Roman" w:hAnsi="Times New Roman" w:cs="Times New Roman"/>
          <w:bCs/>
          <w:sz w:val="18"/>
          <w:szCs w:val="18"/>
        </w:rPr>
        <w:t>dataset of patients who had PEG-</w:t>
      </w:r>
      <w:r w:rsidRPr="00197089">
        <w:rPr>
          <w:rFonts w:ascii="Times New Roman" w:hAnsi="Times New Roman" w:cs="Times New Roman"/>
          <w:bCs/>
          <w:sz w:val="18"/>
          <w:szCs w:val="18"/>
        </w:rPr>
        <w:t>J placement</w:t>
      </w:r>
    </w:p>
    <w:p w:rsidR="00285522" w:rsidRPr="006E3913" w:rsidRDefault="00285522" w:rsidP="00285522">
      <w:pPr>
        <w:pStyle w:val="ListParagraph"/>
        <w:numPr>
          <w:ilvl w:val="0"/>
          <w:numId w:val="6"/>
        </w:numPr>
        <w:spacing w:after="0"/>
        <w:ind w:left="180" w:hanging="180"/>
        <w:rPr>
          <w:rFonts w:ascii="Times New Roman" w:hAnsi="Times New Roman" w:cs="Times New Roman"/>
          <w:sz w:val="18"/>
          <w:szCs w:val="18"/>
        </w:rPr>
      </w:pPr>
      <w:r w:rsidRPr="006E3913">
        <w:rPr>
          <w:rFonts w:ascii="Times New Roman" w:hAnsi="Times New Roman" w:cs="Times New Roman"/>
          <w:sz w:val="18"/>
          <w:szCs w:val="18"/>
        </w:rPr>
        <w:t>A single device issue could be coded to &gt;1 compliant term. Device complaints include any malfunction or deterioration in the characteristics and/or performance of a device. These may or may not have been reported in association with an AE or SAE.</w:t>
      </w:r>
    </w:p>
    <w:p w:rsidR="00285522" w:rsidRPr="006E3913" w:rsidRDefault="00285522" w:rsidP="00285522">
      <w:pPr>
        <w:pStyle w:val="ListParagraph"/>
        <w:numPr>
          <w:ilvl w:val="0"/>
          <w:numId w:val="6"/>
        </w:numPr>
        <w:spacing w:after="0"/>
        <w:ind w:left="180" w:hanging="180"/>
        <w:rPr>
          <w:rFonts w:ascii="Times New Roman" w:hAnsi="Times New Roman" w:cs="Times New Roman"/>
          <w:sz w:val="18"/>
          <w:szCs w:val="18"/>
        </w:rPr>
      </w:pPr>
      <w:r w:rsidRPr="006E3913">
        <w:rPr>
          <w:rFonts w:ascii="Times New Roman" w:hAnsi="Times New Roman" w:cs="Times New Roman"/>
          <w:sz w:val="18"/>
          <w:szCs w:val="18"/>
        </w:rPr>
        <w:t>Device malfunctions include pump complaints.</w:t>
      </w:r>
    </w:p>
    <w:p w:rsidR="00382DA6" w:rsidRPr="00285522" w:rsidRDefault="00382DA6" w:rsidP="00285522">
      <w:bookmarkStart w:id="0" w:name="_GoBack"/>
      <w:bookmarkEnd w:id="0"/>
    </w:p>
    <w:sectPr w:rsidR="00382DA6" w:rsidRPr="00285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FB1"/>
    <w:multiLevelType w:val="hybridMultilevel"/>
    <w:tmpl w:val="971489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6C1534"/>
    <w:multiLevelType w:val="hybridMultilevel"/>
    <w:tmpl w:val="4A726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92E72"/>
    <w:multiLevelType w:val="hybridMultilevel"/>
    <w:tmpl w:val="A42C96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550724"/>
    <w:multiLevelType w:val="hybridMultilevel"/>
    <w:tmpl w:val="1DAA64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F70A10"/>
    <w:multiLevelType w:val="hybridMultilevel"/>
    <w:tmpl w:val="34CA9498"/>
    <w:lvl w:ilvl="0" w:tplc="092AE8E4">
      <w:start w:val="1"/>
      <w:numFmt w:val="lowerLetter"/>
      <w:lvlText w:val="%1."/>
      <w:lvlJc w:val="left"/>
      <w:pPr>
        <w:ind w:left="644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3B40D2"/>
    <w:multiLevelType w:val="hybridMultilevel"/>
    <w:tmpl w:val="EE6427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30"/>
    <w:rsid w:val="001A734D"/>
    <w:rsid w:val="00201D03"/>
    <w:rsid w:val="00285522"/>
    <w:rsid w:val="00382DA6"/>
    <w:rsid w:val="006A7743"/>
    <w:rsid w:val="00727CC1"/>
    <w:rsid w:val="00A92ED9"/>
    <w:rsid w:val="00C12630"/>
    <w:rsid w:val="00D03FE1"/>
    <w:rsid w:val="00E3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s, Jane</dc:creator>
  <cp:lastModifiedBy>Rodgers, Jane</cp:lastModifiedBy>
  <cp:revision>3</cp:revision>
  <dcterms:created xsi:type="dcterms:W3CDTF">2015-06-15T18:33:00Z</dcterms:created>
  <dcterms:modified xsi:type="dcterms:W3CDTF">2015-06-15T18:33:00Z</dcterms:modified>
</cp:coreProperties>
</file>